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114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2026"/>
        <w:gridCol w:w="833"/>
        <w:gridCol w:w="754"/>
        <w:gridCol w:w="762"/>
        <w:gridCol w:w="762"/>
        <w:gridCol w:w="762"/>
        <w:gridCol w:w="15"/>
        <w:gridCol w:w="747"/>
        <w:gridCol w:w="762"/>
        <w:gridCol w:w="763"/>
      </w:tblGrid>
      <w:tr w:rsidR="00C531C9" w:rsidRPr="005E1EAE" w14:paraId="25AC5C1A" w14:textId="77777777" w:rsidTr="003E2565">
        <w:trPr>
          <w:trHeight w:val="274"/>
        </w:trPr>
        <w:tc>
          <w:tcPr>
            <w:tcW w:w="4443" w:type="dxa"/>
            <w:gridSpan w:val="4"/>
            <w:vAlign w:val="center"/>
          </w:tcPr>
          <w:p w14:paraId="14B5A0B7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573" w:type="dxa"/>
            <w:gridSpan w:val="7"/>
            <w:shd w:val="clear" w:color="auto" w:fill="auto"/>
            <w:vAlign w:val="center"/>
          </w:tcPr>
          <w:p w14:paraId="16E33671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D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B indicator: Number of TB tests conducted in South Africa</w:t>
            </w:r>
          </w:p>
        </w:tc>
      </w:tr>
      <w:tr w:rsidR="00C531C9" w:rsidRPr="005E1EAE" w14:paraId="560A3E45" w14:textId="77777777" w:rsidTr="003E2565">
        <w:trPr>
          <w:trHeight w:val="274"/>
        </w:trPr>
        <w:tc>
          <w:tcPr>
            <w:tcW w:w="2856" w:type="dxa"/>
            <w:gridSpan w:val="2"/>
            <w:vMerge w:val="restart"/>
            <w:vAlign w:val="center"/>
          </w:tcPr>
          <w:p w14:paraId="60561D1F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l</w:t>
            </w:r>
          </w:p>
        </w:tc>
        <w:tc>
          <w:tcPr>
            <w:tcW w:w="833" w:type="dxa"/>
            <w:vMerge w:val="restart"/>
            <w:shd w:val="clear" w:color="auto" w:fill="auto"/>
            <w:vAlign w:val="center"/>
          </w:tcPr>
          <w:p w14:paraId="62A819A2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C</w:t>
            </w:r>
          </w:p>
        </w:tc>
        <w:tc>
          <w:tcPr>
            <w:tcW w:w="754" w:type="dxa"/>
            <w:vMerge w:val="restart"/>
            <w:shd w:val="clear" w:color="auto" w:fill="auto"/>
            <w:vAlign w:val="center"/>
          </w:tcPr>
          <w:p w14:paraId="65EC40DA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jung</w:t>
            </w:r>
            <w:proofErr w:type="spellEnd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–Box test p-value (lag 5)</w:t>
            </w:r>
          </w:p>
        </w:tc>
        <w:tc>
          <w:tcPr>
            <w:tcW w:w="2301" w:type="dxa"/>
            <w:gridSpan w:val="4"/>
            <w:shd w:val="clear" w:color="auto" w:fill="auto"/>
            <w:vAlign w:val="center"/>
          </w:tcPr>
          <w:p w14:paraId="3380E5B4" w14:textId="77777777" w:rsidR="00C531C9" w:rsidRPr="003E7ADE" w:rsidRDefault="00C531C9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0)</w:t>
            </w:r>
          </w:p>
        </w:tc>
        <w:tc>
          <w:tcPr>
            <w:tcW w:w="2272" w:type="dxa"/>
            <w:gridSpan w:val="3"/>
            <w:shd w:val="clear" w:color="auto" w:fill="auto"/>
            <w:vAlign w:val="center"/>
          </w:tcPr>
          <w:p w14:paraId="72F9038D" w14:textId="77777777" w:rsidR="00C531C9" w:rsidRPr="003E7ADE" w:rsidRDefault="00C531C9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1)</w:t>
            </w:r>
          </w:p>
        </w:tc>
      </w:tr>
      <w:tr w:rsidR="00C531C9" w:rsidRPr="005E1EAE" w14:paraId="623DA8DE" w14:textId="77777777" w:rsidTr="003E2565">
        <w:trPr>
          <w:trHeight w:val="170"/>
        </w:trPr>
        <w:tc>
          <w:tcPr>
            <w:tcW w:w="2856" w:type="dxa"/>
            <w:gridSpan w:val="2"/>
            <w:vMerge/>
          </w:tcPr>
          <w:p w14:paraId="6203B541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3" w:type="dxa"/>
            <w:vMerge/>
            <w:shd w:val="clear" w:color="auto" w:fill="auto"/>
            <w:vAlign w:val="center"/>
            <w:hideMark/>
          </w:tcPr>
          <w:p w14:paraId="434D76CC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dxa"/>
            <w:vMerge/>
            <w:shd w:val="clear" w:color="auto" w:fill="auto"/>
            <w:vAlign w:val="center"/>
            <w:hideMark/>
          </w:tcPr>
          <w:p w14:paraId="0DD35770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FCE29AB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32177FD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5604E9EB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62" w:type="dxa"/>
            <w:gridSpan w:val="2"/>
            <w:shd w:val="clear" w:color="auto" w:fill="auto"/>
            <w:vAlign w:val="center"/>
            <w:hideMark/>
          </w:tcPr>
          <w:p w14:paraId="158EC161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09D5406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4EAD1CFB" w14:textId="77777777" w:rsidR="00C531C9" w:rsidRPr="005E1EAE" w:rsidRDefault="00C531C9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</w:tr>
      <w:tr w:rsidR="00C531C9" w:rsidRPr="005E1EAE" w14:paraId="7BEEA5B2" w14:textId="77777777" w:rsidTr="003E2565">
        <w:trPr>
          <w:trHeight w:val="400"/>
        </w:trPr>
        <w:tc>
          <w:tcPr>
            <w:tcW w:w="2856" w:type="dxa"/>
            <w:gridSpan w:val="2"/>
          </w:tcPr>
          <w:p w14:paraId="728424C3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.ARIMA</w:t>
            </w:r>
            <w:proofErr w:type="spellEnd"/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= ARIMA(0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52833E0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5.45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0FF08A9C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A024F40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5A71626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4.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609B015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9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4CB4EE45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425A255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2D18BD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3</w:t>
            </w:r>
          </w:p>
        </w:tc>
      </w:tr>
      <w:tr w:rsidR="00C531C9" w:rsidRPr="005E1EAE" w14:paraId="1EA5FF89" w14:textId="77777777" w:rsidTr="003E2565">
        <w:trPr>
          <w:trHeight w:val="234"/>
        </w:trPr>
        <w:tc>
          <w:tcPr>
            <w:tcW w:w="830" w:type="dxa"/>
          </w:tcPr>
          <w:p w14:paraId="0D57A1C4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p=1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5E598AB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041EC85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7.33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BF97586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C1E521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23F65D0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531BE4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8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405D318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2413D4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.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D828E7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3</w:t>
            </w:r>
          </w:p>
        </w:tc>
      </w:tr>
      <w:tr w:rsidR="00C531C9" w:rsidRPr="005E1EAE" w14:paraId="69C35C70" w14:textId="77777777" w:rsidTr="003E2565">
        <w:trPr>
          <w:trHeight w:val="234"/>
        </w:trPr>
        <w:tc>
          <w:tcPr>
            <w:tcW w:w="830" w:type="dxa"/>
          </w:tcPr>
          <w:p w14:paraId="6148E789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p=2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44E75886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7A3BD9C7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9.21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51EA3F9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3856AE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06261BB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94BFF8D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5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63979C09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A4A00FA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.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144C6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8</w:t>
            </w:r>
          </w:p>
        </w:tc>
      </w:tr>
      <w:tr w:rsidR="00C531C9" w:rsidRPr="005E1EAE" w14:paraId="2773399F" w14:textId="77777777" w:rsidTr="003E2565">
        <w:trPr>
          <w:trHeight w:val="234"/>
        </w:trPr>
        <w:tc>
          <w:tcPr>
            <w:tcW w:w="830" w:type="dxa"/>
          </w:tcPr>
          <w:p w14:paraId="06BE12CD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q=1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44E3FB58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792E33A2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7.34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C7FD7CB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F867005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384519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363B35FF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8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1893423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45F215F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.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9035F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1</w:t>
            </w:r>
          </w:p>
        </w:tc>
      </w:tr>
      <w:tr w:rsidR="00C531C9" w:rsidRPr="005E1EAE" w14:paraId="397F8CE9" w14:textId="77777777" w:rsidTr="003E2565">
        <w:trPr>
          <w:trHeight w:val="234"/>
        </w:trPr>
        <w:tc>
          <w:tcPr>
            <w:tcW w:w="830" w:type="dxa"/>
          </w:tcPr>
          <w:p w14:paraId="0A764A07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q=2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702AA08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C41FDA7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9.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4AACB62D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ED5B34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74B0627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437E6D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7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0F9F12A2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49A8C7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.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0CAE1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9</w:t>
            </w:r>
          </w:p>
        </w:tc>
      </w:tr>
      <w:tr w:rsidR="00C531C9" w:rsidRPr="005E1EAE" w14:paraId="7C843AB9" w14:textId="77777777" w:rsidTr="003E2565">
        <w:trPr>
          <w:trHeight w:val="234"/>
        </w:trPr>
        <w:tc>
          <w:tcPr>
            <w:tcW w:w="830" w:type="dxa"/>
          </w:tcPr>
          <w:p w14:paraId="6D4D9757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P=1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54B3D67F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1238A39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5.9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1E80549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D1F94EA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FA0B53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354E182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9.8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1A5C32F6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E1BCF39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E99EF6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7</w:t>
            </w:r>
          </w:p>
        </w:tc>
      </w:tr>
      <w:tr w:rsidR="00C531C9" w:rsidRPr="005E1EAE" w14:paraId="4E318B51" w14:textId="77777777" w:rsidTr="003E2565">
        <w:trPr>
          <w:trHeight w:val="184"/>
        </w:trPr>
        <w:tc>
          <w:tcPr>
            <w:tcW w:w="830" w:type="dxa"/>
          </w:tcPr>
          <w:p w14:paraId="77CDD90B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P=2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2F0C755B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6160" w:type="dxa"/>
            <w:gridSpan w:val="9"/>
            <w:shd w:val="clear" w:color="auto" w:fill="auto"/>
            <w:vAlign w:val="center"/>
            <w:hideMark/>
          </w:tcPr>
          <w:p w14:paraId="0BFEEF5D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 model fit</w:t>
            </w:r>
          </w:p>
        </w:tc>
      </w:tr>
      <w:tr w:rsidR="00C531C9" w:rsidRPr="005E1EAE" w14:paraId="4D5C3521" w14:textId="77777777" w:rsidTr="003E2565">
        <w:trPr>
          <w:trHeight w:val="234"/>
        </w:trPr>
        <w:tc>
          <w:tcPr>
            <w:tcW w:w="830" w:type="dxa"/>
          </w:tcPr>
          <w:p w14:paraId="5DBA75AB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Q=1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554119C1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1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D85EBE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5.65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5B73715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0C915BD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D53F030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8325D72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9.7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4F37A99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57100A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322256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0</w:t>
            </w:r>
          </w:p>
        </w:tc>
      </w:tr>
      <w:tr w:rsidR="00C531C9" w:rsidRPr="005E1EAE" w14:paraId="10E51379" w14:textId="77777777" w:rsidTr="003E2565">
        <w:trPr>
          <w:trHeight w:val="234"/>
        </w:trPr>
        <w:tc>
          <w:tcPr>
            <w:tcW w:w="830" w:type="dxa"/>
          </w:tcPr>
          <w:p w14:paraId="656EFE70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Q=2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6E240B84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1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77DAB85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7.34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1CDDF4E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A086CE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045A100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4.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A3E256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9.8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0D2D1D2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6C38539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1.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DAAB2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0</w:t>
            </w:r>
          </w:p>
        </w:tc>
      </w:tr>
      <w:tr w:rsidR="00C531C9" w:rsidRPr="005E1EAE" w14:paraId="02196EEE" w14:textId="77777777" w:rsidTr="003E2565">
        <w:trPr>
          <w:trHeight w:val="234"/>
        </w:trPr>
        <w:tc>
          <w:tcPr>
            <w:tcW w:w="830" w:type="dxa"/>
          </w:tcPr>
          <w:p w14:paraId="3F28B8B0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d=1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18420677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7FEC47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0.16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43C4F7A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65CBDD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1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EECDA7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2.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3F85175D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4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6FDE1D5B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37190C5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7.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FB4F2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6.6</w:t>
            </w:r>
          </w:p>
        </w:tc>
      </w:tr>
      <w:tr w:rsidR="00C531C9" w:rsidRPr="005E1EAE" w14:paraId="05C19666" w14:textId="77777777" w:rsidTr="003E2565">
        <w:trPr>
          <w:trHeight w:val="234"/>
        </w:trPr>
        <w:tc>
          <w:tcPr>
            <w:tcW w:w="830" w:type="dxa"/>
          </w:tcPr>
          <w:p w14:paraId="24C1646C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D=0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2A365369" w14:textId="77777777" w:rsidR="00C531C9" w:rsidRPr="005E1EAE" w:rsidRDefault="00C531C9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012ABB4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.56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F5EC431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1997740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780A354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8.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D066F28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5.0</w:t>
            </w:r>
          </w:p>
        </w:tc>
        <w:tc>
          <w:tcPr>
            <w:tcW w:w="762" w:type="dxa"/>
            <w:gridSpan w:val="2"/>
            <w:shd w:val="clear" w:color="auto" w:fill="auto"/>
            <w:noWrap/>
            <w:vAlign w:val="bottom"/>
            <w:hideMark/>
          </w:tcPr>
          <w:p w14:paraId="2AE340BA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B36E853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5.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7BA04E" w14:textId="77777777" w:rsidR="00C531C9" w:rsidRPr="005E1EAE" w:rsidRDefault="00C531C9" w:rsidP="003E256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</w:t>
            </w:r>
          </w:p>
        </w:tc>
      </w:tr>
    </w:tbl>
    <w:p w14:paraId="6E4C4105" w14:textId="4F62A1E9" w:rsidR="00E30549" w:rsidRPr="0006614C" w:rsidRDefault="00E30549" w:rsidP="00E30549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          </w:t>
      </w:r>
      <w:r w:rsidRPr="0006614C">
        <w:rPr>
          <w:sz w:val="18"/>
          <w:szCs w:val="18"/>
        </w:rPr>
        <w:t>AIC: Akaike Information Criterion</w:t>
      </w:r>
      <w:r>
        <w:rPr>
          <w:sz w:val="18"/>
          <w:szCs w:val="18"/>
        </w:rPr>
        <w:t xml:space="preserve">; UI: Uncertainty interval </w:t>
      </w:r>
    </w:p>
    <w:p w14:paraId="6EB37429" w14:textId="77777777" w:rsidR="00F63959" w:rsidRDefault="00F63959"/>
    <w:sectPr w:rsidR="00F63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C9"/>
    <w:rsid w:val="000011D4"/>
    <w:rsid w:val="00017EB3"/>
    <w:rsid w:val="00027977"/>
    <w:rsid w:val="00050B25"/>
    <w:rsid w:val="00072628"/>
    <w:rsid w:val="0007339D"/>
    <w:rsid w:val="000B66D0"/>
    <w:rsid w:val="00124E4C"/>
    <w:rsid w:val="0018249E"/>
    <w:rsid w:val="001B20B1"/>
    <w:rsid w:val="001F0C9B"/>
    <w:rsid w:val="00206045"/>
    <w:rsid w:val="002060DC"/>
    <w:rsid w:val="00227CC6"/>
    <w:rsid w:val="002756D1"/>
    <w:rsid w:val="00284151"/>
    <w:rsid w:val="002A287A"/>
    <w:rsid w:val="002D0349"/>
    <w:rsid w:val="002D418B"/>
    <w:rsid w:val="00311EAC"/>
    <w:rsid w:val="00326652"/>
    <w:rsid w:val="00340DD4"/>
    <w:rsid w:val="00360EA6"/>
    <w:rsid w:val="003874C3"/>
    <w:rsid w:val="003F2030"/>
    <w:rsid w:val="00413D2B"/>
    <w:rsid w:val="0045505D"/>
    <w:rsid w:val="004670DC"/>
    <w:rsid w:val="004C2017"/>
    <w:rsid w:val="004D6D22"/>
    <w:rsid w:val="00505F77"/>
    <w:rsid w:val="00507B04"/>
    <w:rsid w:val="00546B71"/>
    <w:rsid w:val="00550E90"/>
    <w:rsid w:val="005715AA"/>
    <w:rsid w:val="0058333C"/>
    <w:rsid w:val="005851C3"/>
    <w:rsid w:val="00587ABC"/>
    <w:rsid w:val="005A772D"/>
    <w:rsid w:val="005B046B"/>
    <w:rsid w:val="006174F9"/>
    <w:rsid w:val="00625D36"/>
    <w:rsid w:val="00627911"/>
    <w:rsid w:val="006827E4"/>
    <w:rsid w:val="006A7B28"/>
    <w:rsid w:val="0071107F"/>
    <w:rsid w:val="00725631"/>
    <w:rsid w:val="007B58C6"/>
    <w:rsid w:val="00806F9C"/>
    <w:rsid w:val="0087557D"/>
    <w:rsid w:val="0093572C"/>
    <w:rsid w:val="00942590"/>
    <w:rsid w:val="009621D2"/>
    <w:rsid w:val="00A460CE"/>
    <w:rsid w:val="00A53A3E"/>
    <w:rsid w:val="00B27F23"/>
    <w:rsid w:val="00B41199"/>
    <w:rsid w:val="00B56A3E"/>
    <w:rsid w:val="00B66A85"/>
    <w:rsid w:val="00BA464A"/>
    <w:rsid w:val="00BF1E3C"/>
    <w:rsid w:val="00C531C9"/>
    <w:rsid w:val="00C650A4"/>
    <w:rsid w:val="00C7466E"/>
    <w:rsid w:val="00C83C66"/>
    <w:rsid w:val="00CC758A"/>
    <w:rsid w:val="00D40F05"/>
    <w:rsid w:val="00D41940"/>
    <w:rsid w:val="00D52D2B"/>
    <w:rsid w:val="00D740E3"/>
    <w:rsid w:val="00D8577F"/>
    <w:rsid w:val="00DE06C9"/>
    <w:rsid w:val="00DF3B27"/>
    <w:rsid w:val="00E032DE"/>
    <w:rsid w:val="00E141B7"/>
    <w:rsid w:val="00E30549"/>
    <w:rsid w:val="00E75908"/>
    <w:rsid w:val="00E901CF"/>
    <w:rsid w:val="00EA0850"/>
    <w:rsid w:val="00EE5FF8"/>
    <w:rsid w:val="00EE7356"/>
    <w:rsid w:val="00EF6272"/>
    <w:rsid w:val="00F13343"/>
    <w:rsid w:val="00F54BA2"/>
    <w:rsid w:val="00F63959"/>
    <w:rsid w:val="00F86242"/>
    <w:rsid w:val="00FB74E9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9D9F9"/>
  <w15:chartTrackingRefBased/>
  <w15:docId w15:val="{4F9E0511-4D14-C947-8CD5-CA527544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1C9"/>
  </w:style>
  <w:style w:type="paragraph" w:styleId="Heading1">
    <w:name w:val="heading 1"/>
    <w:basedOn w:val="Normal"/>
    <w:next w:val="Normal"/>
    <w:link w:val="Heading1Char"/>
    <w:uiPriority w:val="9"/>
    <w:qFormat/>
    <w:rsid w:val="00C53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1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1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1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1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1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1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1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1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lliers, Abigail Kate</dc:creator>
  <cp:keywords/>
  <dc:description/>
  <cp:lastModifiedBy>de Villiers, Abigail Kate</cp:lastModifiedBy>
  <cp:revision>2</cp:revision>
  <dcterms:created xsi:type="dcterms:W3CDTF">2024-10-04T12:21:00Z</dcterms:created>
  <dcterms:modified xsi:type="dcterms:W3CDTF">2024-10-04T12:22:00Z</dcterms:modified>
</cp:coreProperties>
</file>